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510"/>
        <w:tblW w:w="93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6"/>
        <w:gridCol w:w="1377"/>
        <w:gridCol w:w="2909"/>
        <w:gridCol w:w="2693"/>
        <w:gridCol w:w="851"/>
      </w:tblGrid>
      <w:tr w:rsidR="000453BA" w:rsidRPr="00871824" w:rsidTr="000453BA">
        <w:trPr>
          <w:trHeight w:val="187"/>
        </w:trPr>
        <w:tc>
          <w:tcPr>
            <w:tcW w:w="1516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909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duct size (</w:t>
            </w:r>
            <w:proofErr w:type="spellStart"/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453BA" w:rsidRPr="00871824" w:rsidTr="000453BA">
        <w:trPr>
          <w:trHeight w:val="371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2106628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  <w:vertAlign w:val="superscript"/>
              </w:rPr>
              <w:t>1</w:t>
            </w: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LOC10073698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TACAAGTGGCTGCCG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TTCACCGTCTTCCCAGC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82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XM_021066269.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  <w:vertAlign w:val="superscript"/>
              </w:rPr>
              <w:t>2</w:t>
            </w: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LOC11025588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AAGCCGACAGCGGCACA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TGCGGATGCC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2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XM_021066035.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MYH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CTGAAGAGGGTGGTACAA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TGCGGATGCC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6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 xml:space="preserve">NM_001104951.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MYH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GATGCAGAGGCTGGAG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TGCGGATGCC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6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21413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MYH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GGCTCAAACTGGTGA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TGCGGATGCC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49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1398133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MYH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CCGACGCTGACAGCGGA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GATGCGGATGCC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235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03131996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LOC10051785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CCTCACGGACTCGGGGT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TGGGGTCTCTGCTGCC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98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03131997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TMEM220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CAGACGCAGAACTGTG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TTGTATGCCAAGCCGG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60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2106627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ADPRM</w:t>
            </w:r>
            <w:proofErr w:type="spellEnd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ATCCTGAGACCGTGCCT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TCCGCATTTGGGTTGT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74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2106627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LOC11025588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ACGTTCCTGATTCACG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TTTGGAGGACGAGCTGG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30</w:t>
            </w:r>
          </w:p>
        </w:tc>
      </w:tr>
      <w:tr w:rsidR="000453BA" w:rsidRPr="00871824" w:rsidTr="000453BA">
        <w:trPr>
          <w:trHeight w:val="368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XM_02106628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PIRT</w:t>
            </w:r>
            <w:proofErr w:type="spellEnd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AATCCAAGGACCTGCTG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CCCACAGACATGATGACG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31</w:t>
            </w:r>
          </w:p>
        </w:tc>
      </w:tr>
      <w:tr w:rsidR="000453BA" w:rsidRPr="00871824" w:rsidTr="000453BA">
        <w:trPr>
          <w:trHeight w:val="234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NM_001206359 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proofErr w:type="spellStart"/>
            <w:r w:rsidRPr="0087182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pGAPDH</w:t>
            </w:r>
            <w:proofErr w:type="spellEnd"/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GGGCATGAACCATGAGAAG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AAGCAGGGATGATGTTCT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53BA" w:rsidRPr="00871824" w:rsidRDefault="000453BA" w:rsidP="000453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824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162</w:t>
            </w:r>
          </w:p>
        </w:tc>
      </w:tr>
    </w:tbl>
    <w:p w:rsidR="000453BA" w:rsidRPr="00871824" w:rsidRDefault="000453BA" w:rsidP="000453BA">
      <w:pPr>
        <w:keepNext/>
        <w:widowControl/>
        <w:wordWrap/>
        <w:autoSpaceDE/>
        <w:autoSpaceDN/>
        <w:spacing w:before="240" w:after="60" w:line="240" w:lineRule="auto"/>
        <w:jc w:val="left"/>
        <w:outlineLvl w:val="0"/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</w:pPr>
      <w:r w:rsidRPr="00871824">
        <w:rPr>
          <w:rFonts w:ascii="Times New Roman" w:eastAsia="맑은 고딕" w:hAnsi="Times New Roman" w:cs="Times New Roman"/>
          <w:b/>
          <w:bCs/>
          <w:color w:val="FF0000"/>
          <w:kern w:val="32"/>
          <w:sz w:val="24"/>
          <w:szCs w:val="24"/>
          <w:lang w:eastAsia="en-US"/>
        </w:rPr>
        <w:t xml:space="preserve">S8 Table. </w:t>
      </w:r>
      <w:proofErr w:type="spellStart"/>
      <w:proofErr w:type="gramStart"/>
      <w:r w:rsidRPr="00871824">
        <w:rPr>
          <w:rFonts w:ascii="Times New Roman" w:eastAsia="맑은 고딕" w:hAnsi="Times New Roman" w:cs="Times New Roman" w:hint="eastAsia"/>
          <w:bCs/>
          <w:color w:val="FF0000"/>
          <w:kern w:val="32"/>
          <w:sz w:val="24"/>
          <w:szCs w:val="24"/>
        </w:rPr>
        <w:t>qR</w:t>
      </w:r>
      <w:r w:rsidRPr="00871824"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  <w:t>T</w:t>
      </w:r>
      <w:proofErr w:type="spellEnd"/>
      <w:r w:rsidRPr="00871824"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  <w:t>-PCR</w:t>
      </w:r>
      <w:proofErr w:type="gramEnd"/>
      <w:r w:rsidRPr="00871824"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  <w:t xml:space="preserve"> primers for analysis of muscle samples from pigs</w:t>
      </w:r>
    </w:p>
    <w:p w:rsidR="00D44881" w:rsidRPr="000453BA" w:rsidRDefault="000453BA">
      <w:r>
        <w:rPr>
          <w:rFonts w:hint="eastAsia"/>
        </w:rPr>
        <w:t xml:space="preserve">  </w:t>
      </w:r>
      <w:bookmarkStart w:id="0" w:name="_GoBack"/>
      <w:bookmarkEnd w:id="0"/>
    </w:p>
    <w:sectPr w:rsidR="00D44881" w:rsidRPr="000453BA" w:rsidSect="000453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3BA"/>
    <w:rsid w:val="000453BA"/>
    <w:rsid w:val="00D4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2BF3-2181-4919-BE5E-68FF91FCA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3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25:00Z</dcterms:created>
  <dcterms:modified xsi:type="dcterms:W3CDTF">2019-06-22T07:27:00Z</dcterms:modified>
</cp:coreProperties>
</file>